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A08B60" w14:textId="77777777" w:rsidR="00F51AC2" w:rsidRDefault="00F51AC2" w:rsidP="00F51AC2">
      <w:pPr>
        <w:jc w:val="both"/>
        <w:rPr>
          <w:rFonts w:ascii="Calibri" w:eastAsia="Calibri" w:hAnsi="Calibri" w:cs="Calibri"/>
          <w:sz w:val="22"/>
          <w:szCs w:val="22"/>
          <w:highlight w:val="white"/>
        </w:rPr>
      </w:pPr>
    </w:p>
    <w:p w14:paraId="680FD7BC" w14:textId="657981BA" w:rsidR="00F51AC2" w:rsidRDefault="00F51AC2" w:rsidP="00F51AC2">
      <w:pPr>
        <w:jc w:val="both"/>
        <w:rPr>
          <w:rFonts w:ascii="Calibri" w:eastAsia="Calibri" w:hAnsi="Calibri" w:cs="Calibri"/>
          <w:sz w:val="22"/>
          <w:szCs w:val="22"/>
          <w:highlight w:val="white"/>
        </w:rPr>
      </w:pPr>
      <w:r>
        <w:rPr>
          <w:rFonts w:ascii="Calibri" w:eastAsia="Calibri" w:hAnsi="Calibri" w:cs="Calibri"/>
          <w:b/>
          <w:sz w:val="22"/>
          <w:szCs w:val="22"/>
          <w:highlight w:val="white"/>
        </w:rPr>
        <w:t xml:space="preserve">Table </w:t>
      </w:r>
      <w:r w:rsidR="00FE3250">
        <w:rPr>
          <w:rFonts w:ascii="Calibri" w:eastAsia="Calibri" w:hAnsi="Calibri" w:cs="Calibri"/>
          <w:b/>
          <w:sz w:val="22"/>
          <w:szCs w:val="22"/>
          <w:highlight w:val="white"/>
        </w:rPr>
        <w:t>S</w:t>
      </w:r>
      <w:r>
        <w:rPr>
          <w:rFonts w:ascii="Calibri" w:eastAsia="Calibri" w:hAnsi="Calibri" w:cs="Calibri"/>
          <w:b/>
          <w:sz w:val="22"/>
          <w:szCs w:val="22"/>
          <w:highlight w:val="white"/>
        </w:rPr>
        <w:t>1.</w:t>
      </w:r>
      <w:r>
        <w:rPr>
          <w:rFonts w:ascii="Calibri" w:eastAsia="Calibri" w:hAnsi="Calibri" w:cs="Calibri"/>
          <w:sz w:val="22"/>
          <w:szCs w:val="22"/>
          <w:highlight w:val="white"/>
        </w:rPr>
        <w:t xml:space="preserve"> </w:t>
      </w:r>
      <w:r w:rsidR="00E57A2C">
        <w:rPr>
          <w:rFonts w:ascii="Calibri" w:eastAsia="Calibri" w:hAnsi="Calibri" w:cs="Calibri"/>
          <w:sz w:val="22"/>
          <w:szCs w:val="22"/>
          <w:highlight w:val="white"/>
        </w:rPr>
        <w:t>D</w:t>
      </w:r>
      <w:r>
        <w:rPr>
          <w:rFonts w:ascii="Calibri" w:eastAsia="Calibri" w:hAnsi="Calibri" w:cs="Calibri"/>
          <w:sz w:val="22"/>
          <w:szCs w:val="22"/>
          <w:highlight w:val="white"/>
        </w:rPr>
        <w:t xml:space="preserve">emographics of </w:t>
      </w:r>
      <w:r w:rsidR="00E57A2C">
        <w:rPr>
          <w:rFonts w:ascii="Calibri" w:eastAsia="Calibri" w:hAnsi="Calibri" w:cs="Calibri"/>
          <w:sz w:val="22"/>
          <w:szCs w:val="22"/>
          <w:highlight w:val="white"/>
        </w:rPr>
        <w:t>I</w:t>
      </w:r>
      <w:r>
        <w:rPr>
          <w:rFonts w:ascii="Calibri" w:eastAsia="Calibri" w:hAnsi="Calibri" w:cs="Calibri"/>
          <w:sz w:val="22"/>
          <w:szCs w:val="22"/>
          <w:highlight w:val="white"/>
        </w:rPr>
        <w:t xml:space="preserve">ndigenous </w:t>
      </w:r>
      <w:r w:rsidR="00E57A2C">
        <w:rPr>
          <w:rFonts w:ascii="Calibri" w:eastAsia="Calibri" w:hAnsi="Calibri" w:cs="Calibri"/>
          <w:sz w:val="22"/>
          <w:szCs w:val="22"/>
          <w:highlight w:val="white"/>
        </w:rPr>
        <w:t>P</w:t>
      </w:r>
      <w:r>
        <w:rPr>
          <w:rFonts w:ascii="Calibri" w:eastAsia="Calibri" w:hAnsi="Calibri" w:cs="Calibri"/>
          <w:sz w:val="22"/>
          <w:szCs w:val="22"/>
          <w:highlight w:val="white"/>
        </w:rPr>
        <w:t xml:space="preserve">eople in </w:t>
      </w:r>
      <w:r w:rsidR="00E57A2C">
        <w:rPr>
          <w:rFonts w:ascii="Calibri" w:eastAsia="Calibri" w:hAnsi="Calibri" w:cs="Calibri"/>
          <w:sz w:val="22"/>
          <w:szCs w:val="22"/>
          <w:highlight w:val="white"/>
        </w:rPr>
        <w:t xml:space="preserve">the </w:t>
      </w:r>
      <w:r>
        <w:rPr>
          <w:rFonts w:ascii="Calibri" w:eastAsia="Calibri" w:hAnsi="Calibri" w:cs="Calibri"/>
          <w:sz w:val="22"/>
          <w:szCs w:val="22"/>
          <w:highlight w:val="white"/>
        </w:rPr>
        <w:t xml:space="preserve">Asia-Pacific </w:t>
      </w:r>
      <w:r w:rsidR="00E57A2C">
        <w:rPr>
          <w:rFonts w:ascii="Calibri" w:eastAsia="Calibri" w:hAnsi="Calibri" w:cs="Calibri"/>
          <w:sz w:val="22"/>
          <w:szCs w:val="22"/>
          <w:highlight w:val="white"/>
        </w:rPr>
        <w:t>R</w:t>
      </w:r>
      <w:r>
        <w:rPr>
          <w:rFonts w:ascii="Calibri" w:eastAsia="Calibri" w:hAnsi="Calibri" w:cs="Calibri"/>
          <w:sz w:val="22"/>
          <w:szCs w:val="22"/>
          <w:highlight w:val="white"/>
        </w:rPr>
        <w:t>egion</w:t>
      </w:r>
    </w:p>
    <w:p w14:paraId="42D43CC9" w14:textId="77777777" w:rsidR="00F51AC2" w:rsidRDefault="00F51AC2" w:rsidP="00F51AC2">
      <w:pPr>
        <w:jc w:val="both"/>
        <w:rPr>
          <w:rFonts w:ascii="Calibri" w:eastAsia="Calibri" w:hAnsi="Calibri" w:cs="Calibri"/>
          <w:sz w:val="22"/>
          <w:szCs w:val="22"/>
          <w:highlight w:val="white"/>
        </w:rPr>
      </w:pPr>
    </w:p>
    <w:tbl>
      <w:tblPr>
        <w:tblW w:w="10260" w:type="dxa"/>
        <w:tblLayout w:type="fixed"/>
        <w:tblLook w:val="0600" w:firstRow="0" w:lastRow="0" w:firstColumn="0" w:lastColumn="0" w:noHBand="1" w:noVBand="1"/>
      </w:tblPr>
      <w:tblGrid>
        <w:gridCol w:w="2264"/>
        <w:gridCol w:w="2243"/>
        <w:gridCol w:w="2610"/>
        <w:gridCol w:w="1613"/>
        <w:gridCol w:w="1530"/>
      </w:tblGrid>
      <w:tr w:rsidR="00692E37" w:rsidRPr="00142C42" w14:paraId="4844C6E2" w14:textId="5AFDB3CC" w:rsidTr="00D51EBC">
        <w:trPr>
          <w:trHeight w:val="510"/>
          <w:tblHeader/>
        </w:trPr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2CBDAA" w14:textId="77777777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ountry</w:t>
            </w:r>
          </w:p>
        </w:tc>
        <w:tc>
          <w:tcPr>
            <w:tcW w:w="22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750A02" w14:textId="77777777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. of IPLCs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0DD41C" w14:textId="77777777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opulation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8EE06F" w14:textId="65EB4FB3" w:rsidR="00692E37" w:rsidRPr="00142C42" w:rsidRDefault="00692E37" w:rsidP="00954E3B">
            <w:pPr>
              <w:widowControl w:val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ercentage</w:t>
            </w:r>
            <w:r w:rsidR="00954E3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f total population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1E77A71" w14:textId="48C3DF49" w:rsidR="00692E37" w:rsidRPr="00142C42" w:rsidRDefault="00692E37" w:rsidP="00692E37">
            <w:pPr>
              <w:widowControl w:val="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ference</w:t>
            </w:r>
            <w:r w:rsidR="00D51EB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</w:t>
            </w:r>
          </w:p>
        </w:tc>
      </w:tr>
      <w:tr w:rsidR="00692E37" w:rsidRPr="00142C42" w14:paraId="53E46675" w14:textId="38511904" w:rsidTr="00954E3B">
        <w:trPr>
          <w:trHeight w:val="720"/>
        </w:trPr>
        <w:tc>
          <w:tcPr>
            <w:tcW w:w="226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8EADA9" w14:textId="2C6589B7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angladesh</w:t>
            </w:r>
          </w:p>
        </w:tc>
        <w:tc>
          <w:tcPr>
            <w:tcW w:w="2243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A8F2E7" w14:textId="77777777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7B5ED6" w14:textId="79A7B001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692E3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,650,159</w:t>
            </w:r>
          </w:p>
        </w:tc>
        <w:tc>
          <w:tcPr>
            <w:tcW w:w="1613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F20632" w14:textId="0041173A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 w14:paraId="1A3991BC" w14:textId="1821F2EB" w:rsidR="00692E37" w:rsidRPr="00142C42" w:rsidRDefault="00692E37" w:rsidP="00692E37">
            <w:pPr>
              <w:widowControl w:val="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instrText xml:space="preserve"> ADDIN EN.CITE &lt;EndNote&gt;&lt;Cite&gt;&lt;Author&gt;Mamo&lt;/Author&gt;&lt;Year&gt;2023&lt;/Year&gt;&lt;RecNum&gt;630&lt;/RecNum&gt;&lt;DisplayText&gt;(1)&lt;/DisplayText&gt;&lt;record&gt;&lt;rec-number&gt;630&lt;/rec-number&gt;&lt;foreign-keys&gt;&lt;key app="EN" db-id="92xe0vf91vr2zyezx5qx9w982xrvadaarpd0" timestamp="1729842014" guid="3d23b666-6a22-4aa6-aaa4-dda5ec27d683"&gt;630&lt;/key&gt;&lt;/foreign-keys&gt;&lt;ref-type name="Report"&gt;27&lt;/ref-type&gt;&lt;contributors&gt;&lt;authors&gt;&lt;author&gt;Dwayne Mamo&lt;/author&gt;&lt;/authors&gt;&lt;/contributors&gt;&lt;titles&gt;&lt;title&gt;The Indigenous World 2023&lt;/title&gt;&lt;/titles&gt;&lt;pages&gt;720&lt;/pages&gt;&lt;edition&gt;37th&lt;/edition&gt;&lt;dates&gt;&lt;year&gt;2023&lt;/year&gt;&lt;/dates&gt;&lt;publisher&gt;The International Work Group for Indigenous Affairs (IWGIA)&lt;/publisher&gt;&lt;urls&gt;&lt;/urls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000000" w:themeColor="text1"/>
                <w:sz w:val="22"/>
                <w:szCs w:val="22"/>
              </w:rPr>
              <w:t>(1)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692E37" w:rsidRPr="00142C42" w14:paraId="1FD6B852" w14:textId="2D98A6A0" w:rsidTr="00954E3B">
        <w:trPr>
          <w:trHeight w:val="720"/>
        </w:trPr>
        <w:tc>
          <w:tcPr>
            <w:tcW w:w="226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3B7C7A" w14:textId="2B798C33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ambodia</w:t>
            </w:r>
          </w:p>
        </w:tc>
        <w:tc>
          <w:tcPr>
            <w:tcW w:w="224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235CB1" w14:textId="77777777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A7BC42" w14:textId="61873631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692E3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70,000 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692E3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400,000</w:t>
            </w:r>
          </w:p>
        </w:tc>
        <w:tc>
          <w:tcPr>
            <w:tcW w:w="1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EDEE2C" w14:textId="742445D0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692E3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 - 3</w:t>
            </w:r>
          </w:p>
        </w:tc>
        <w:tc>
          <w:tcPr>
            <w:tcW w:w="1530" w:type="dxa"/>
          </w:tcPr>
          <w:p w14:paraId="543D0CFC" w14:textId="27B84F0C" w:rsidR="00692E37" w:rsidRPr="00142C42" w:rsidRDefault="00692E37" w:rsidP="00692E37">
            <w:pPr>
              <w:widowControl w:val="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instrText xml:space="preserve"> ADDIN EN.CITE &lt;EndNote&gt;&lt;Cite&gt;&lt;Author&gt;Mamo&lt;/Author&gt;&lt;Year&gt;2023&lt;/Year&gt;&lt;RecNum&gt;630&lt;/RecNum&gt;&lt;DisplayText&gt;(1)&lt;/DisplayText&gt;&lt;record&gt;&lt;rec-number&gt;630&lt;/rec-number&gt;&lt;foreign-keys&gt;&lt;key app="EN" db-id="92xe0vf91vr2zyezx5qx9w982xrvadaarpd0" timestamp="1729842014" guid="3d23b666-6a22-4aa6-aaa4-dda5ec27d683"&gt;630&lt;/key&gt;&lt;/foreign-keys&gt;&lt;ref-type name="Report"&gt;27&lt;/ref-type&gt;&lt;contributors&gt;&lt;authors&gt;&lt;author&gt;Dwayne Mamo&lt;/author&gt;&lt;/authors&gt;&lt;/contributors&gt;&lt;titles&gt;&lt;title&gt;The Indigenous World 2023&lt;/title&gt;&lt;/titles&gt;&lt;pages&gt;720&lt;/pages&gt;&lt;edition&gt;37th&lt;/edition&gt;&lt;dates&gt;&lt;year&gt;2023&lt;/year&gt;&lt;/dates&gt;&lt;publisher&gt;The International Work Group for Indigenous Affairs (IWGIA)&lt;/publisher&gt;&lt;urls&gt;&lt;/urls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000000" w:themeColor="text1"/>
                <w:sz w:val="22"/>
                <w:szCs w:val="22"/>
              </w:rPr>
              <w:t>(1)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692E37" w:rsidRPr="00142C42" w14:paraId="753EE2C7" w14:textId="4527F69D" w:rsidTr="00954E3B">
        <w:trPr>
          <w:trHeight w:val="720"/>
        </w:trPr>
        <w:tc>
          <w:tcPr>
            <w:tcW w:w="226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69ED53" w14:textId="710455CB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hina</w:t>
            </w:r>
          </w:p>
        </w:tc>
        <w:tc>
          <w:tcPr>
            <w:tcW w:w="224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C230DC" w14:textId="77777777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D97277" w14:textId="4920387F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692E3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5,332,335</w:t>
            </w:r>
          </w:p>
        </w:tc>
        <w:tc>
          <w:tcPr>
            <w:tcW w:w="1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091387" w14:textId="780EFEE2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.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</w:t>
            </w: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530" w:type="dxa"/>
          </w:tcPr>
          <w:p w14:paraId="292CC16C" w14:textId="65AF37F2" w:rsidR="00692E37" w:rsidRPr="00142C42" w:rsidRDefault="00692E37" w:rsidP="00692E37">
            <w:pPr>
              <w:widowControl w:val="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instrText xml:space="preserve"> ADDIN EN.CITE &lt;EndNote&gt;&lt;Cite&gt;&lt;Author&gt;Mamo&lt;/Author&gt;&lt;Year&gt;2023&lt;/Year&gt;&lt;RecNum&gt;630&lt;/RecNum&gt;&lt;DisplayText&gt;(1)&lt;/DisplayText&gt;&lt;record&gt;&lt;rec-number&gt;630&lt;/rec-number&gt;&lt;foreign-keys&gt;&lt;key app="EN" db-id="92xe0vf91vr2zyezx5qx9w982xrvadaarpd0" timestamp="1729842014" guid="3d23b666-6a22-4aa6-aaa4-dda5ec27d683"&gt;630&lt;/key&gt;&lt;/foreign-keys&gt;&lt;ref-type name="Report"&gt;27&lt;/ref-type&gt;&lt;contributors&gt;&lt;authors&gt;&lt;author&gt;Dwayne Mamo&lt;/author&gt;&lt;/authors&gt;&lt;/contributors&gt;&lt;titles&gt;&lt;title&gt;The Indigenous World 2023&lt;/title&gt;&lt;/titles&gt;&lt;pages&gt;720&lt;/pages&gt;&lt;edition&gt;37th&lt;/edition&gt;&lt;dates&gt;&lt;year&gt;2023&lt;/year&gt;&lt;/dates&gt;&lt;publisher&gt;The International Work Group for Indigenous Affairs (IWGIA)&lt;/publisher&gt;&lt;urls&gt;&lt;/urls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000000" w:themeColor="text1"/>
                <w:sz w:val="22"/>
                <w:szCs w:val="22"/>
              </w:rPr>
              <w:t>(1)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692E37" w:rsidRPr="00142C42" w14:paraId="04C19F86" w14:textId="350524A7" w:rsidTr="00954E3B">
        <w:trPr>
          <w:trHeight w:val="720"/>
        </w:trPr>
        <w:tc>
          <w:tcPr>
            <w:tcW w:w="226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8EEA1A" w14:textId="4F0B2986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dia</w:t>
            </w:r>
          </w:p>
        </w:tc>
        <w:tc>
          <w:tcPr>
            <w:tcW w:w="224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B79A05" w14:textId="77777777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05</w:t>
            </w:r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9CA2F5" w14:textId="77777777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4,000,000</w:t>
            </w:r>
          </w:p>
        </w:tc>
        <w:tc>
          <w:tcPr>
            <w:tcW w:w="1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2475A3" w14:textId="77777777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.6</w:t>
            </w:r>
          </w:p>
        </w:tc>
        <w:tc>
          <w:tcPr>
            <w:tcW w:w="1530" w:type="dxa"/>
          </w:tcPr>
          <w:p w14:paraId="215BDB09" w14:textId="76855A67" w:rsidR="00692E37" w:rsidRPr="00142C42" w:rsidRDefault="00692E37" w:rsidP="00692E37">
            <w:pPr>
              <w:widowControl w:val="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instrText xml:space="preserve"> ADDIN EN.CITE &lt;EndNote&gt;&lt;Cite&gt;&lt;Author&gt;Mamo&lt;/Author&gt;&lt;Year&gt;2023&lt;/Year&gt;&lt;RecNum&gt;630&lt;/RecNum&gt;&lt;DisplayText&gt;(1)&lt;/DisplayText&gt;&lt;record&gt;&lt;rec-number&gt;630&lt;/rec-number&gt;&lt;foreign-keys&gt;&lt;key app="EN" db-id="92xe0vf91vr2zyezx5qx9w982xrvadaarpd0" timestamp="1729842014" guid="3d23b666-6a22-4aa6-aaa4-dda5ec27d683"&gt;630&lt;/key&gt;&lt;/foreign-keys&gt;&lt;ref-type name="Report"&gt;27&lt;/ref-type&gt;&lt;contributors&gt;&lt;authors&gt;&lt;author&gt;Dwayne Mamo&lt;/author&gt;&lt;/authors&gt;&lt;/contributors&gt;&lt;titles&gt;&lt;title&gt;The Indigenous World 2023&lt;/title&gt;&lt;/titles&gt;&lt;pages&gt;720&lt;/pages&gt;&lt;edition&gt;37th&lt;/edition&gt;&lt;dates&gt;&lt;year&gt;2023&lt;/year&gt;&lt;/dates&gt;&lt;publisher&gt;The International Work Group for Indigenous Affairs (IWGIA)&lt;/publisher&gt;&lt;urls&gt;&lt;/urls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000000" w:themeColor="text1"/>
                <w:sz w:val="22"/>
                <w:szCs w:val="22"/>
              </w:rPr>
              <w:t>(1)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692E37" w:rsidRPr="00142C42" w14:paraId="1B150D95" w14:textId="5BEE9CDE" w:rsidTr="00954E3B">
        <w:trPr>
          <w:trHeight w:val="720"/>
        </w:trPr>
        <w:tc>
          <w:tcPr>
            <w:tcW w:w="226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1178BA" w14:textId="7A44CF78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donesia</w:t>
            </w:r>
          </w:p>
        </w:tc>
        <w:tc>
          <w:tcPr>
            <w:tcW w:w="224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512F05" w14:textId="62C589D0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692E3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,512</w:t>
            </w:r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85962D" w14:textId="067032B1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</w:t>
            </w: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,000,000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- </w:t>
            </w: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0,000,000</w:t>
            </w:r>
          </w:p>
        </w:tc>
        <w:tc>
          <w:tcPr>
            <w:tcW w:w="1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DF2180" w14:textId="41EBFE54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0 - 28</w:t>
            </w:r>
          </w:p>
        </w:tc>
        <w:tc>
          <w:tcPr>
            <w:tcW w:w="1530" w:type="dxa"/>
          </w:tcPr>
          <w:p w14:paraId="6C04DE1E" w14:textId="7BD28DFB" w:rsidR="00692E37" w:rsidRPr="00142C42" w:rsidRDefault="005B5826" w:rsidP="00692E37">
            <w:pPr>
              <w:widowControl w:val="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instrText xml:space="preserve"> ADDIN EN.CITE &lt;EndNote&gt;&lt;Cite&gt;&lt;Author&gt;Mamo&lt;/Author&gt;&lt;Year&gt;2023&lt;/Year&gt;&lt;RecNum&gt;630&lt;/RecNum&gt;&lt;DisplayText&gt;(1)&lt;/DisplayText&gt;&lt;record&gt;&lt;rec-number&gt;630&lt;/rec-number&gt;&lt;foreign-keys&gt;&lt;key app="EN" db-id="92xe0vf91vr2zyezx5qx9w982xrvadaarpd0" timestamp="1729842014" guid="3d23b666-6a22-4aa6-aaa4-dda5ec27d683"&gt;630&lt;/key&gt;&lt;/foreign-keys&gt;&lt;ref-type name="Report"&gt;27&lt;/ref-type&gt;&lt;contributors&gt;&lt;authors&gt;&lt;author&gt;Dwayne Mamo&lt;/author&gt;&lt;/authors&gt;&lt;/contributors&gt;&lt;titles&gt;&lt;title&gt;The Indigenous World 2023&lt;/title&gt;&lt;/titles&gt;&lt;pages&gt;720&lt;/pages&gt;&lt;edition&gt;37th&lt;/edition&gt;&lt;dates&gt;&lt;year&gt;2023&lt;/year&gt;&lt;/dates&gt;&lt;publisher&gt;The International Work Group for Indigenous Affairs (IWGIA)&lt;/publisher&gt;&lt;urls&gt;&lt;/urls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000000" w:themeColor="text1"/>
                <w:sz w:val="22"/>
                <w:szCs w:val="22"/>
              </w:rPr>
              <w:t>(1)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692E37" w:rsidRPr="00142C42" w14:paraId="33D08A42" w14:textId="11CA0D34" w:rsidTr="00954E3B">
        <w:trPr>
          <w:trHeight w:val="720"/>
        </w:trPr>
        <w:tc>
          <w:tcPr>
            <w:tcW w:w="226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B6DE0E" w14:textId="4F44E945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Laos</w:t>
            </w:r>
          </w:p>
        </w:tc>
        <w:tc>
          <w:tcPr>
            <w:tcW w:w="224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717928" w14:textId="77777777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60</w:t>
            </w:r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41C49B" w14:textId="27F17740" w:rsidR="00692E37" w:rsidRPr="00142C42" w:rsidRDefault="005B5826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5B582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,</w:t>
            </w:r>
            <w:r w:rsidRPr="005B582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00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,</w:t>
            </w:r>
            <w:r w:rsidRPr="005B582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00</w:t>
            </w:r>
          </w:p>
        </w:tc>
        <w:tc>
          <w:tcPr>
            <w:tcW w:w="1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203651" w14:textId="069507F9" w:rsidR="00692E37" w:rsidRPr="00142C42" w:rsidRDefault="003A75AF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530" w:type="dxa"/>
          </w:tcPr>
          <w:p w14:paraId="0F693160" w14:textId="0B50A879" w:rsidR="00692E37" w:rsidRPr="00142C42" w:rsidRDefault="005B5826" w:rsidP="00692E37">
            <w:pPr>
              <w:widowControl w:val="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begin"/>
            </w:r>
            <w:r w:rsidR="003A75A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instrText xml:space="preserve"> ADDIN EN.CITE &lt;EndNote&gt;&lt;Cite&gt;&lt;Author&gt;Mamo&lt;/Author&gt;&lt;Year&gt;2023&lt;/Year&gt;&lt;RecNum&gt;630&lt;/RecNum&gt;&lt;DisplayText&gt;(1, 2)&lt;/DisplayText&gt;&lt;record&gt;&lt;rec-number&gt;630&lt;/rec-number&gt;&lt;foreign-keys&gt;&lt;key app="EN" db-id="92xe0vf91vr2zyezx5qx9w982xrvadaarpd0" timestamp="1729842014" guid="3d23b666-6a22-4aa6-aaa4-dda5ec27d683"&gt;630&lt;/key&gt;&lt;/foreign-keys&gt;&lt;ref-type name="Report"&gt;27&lt;/ref-type&gt;&lt;contributors&gt;&lt;authors&gt;&lt;author&gt;Dwayne Mamo&lt;/author&gt;&lt;/authors&gt;&lt;/contributors&gt;&lt;titles&gt;&lt;title&gt;The Indigenous World 2023&lt;/title&gt;&lt;/titles&gt;&lt;pages&gt;720&lt;/pages&gt;&lt;edition&gt;37th&lt;/edition&gt;&lt;dates&gt;&lt;year&gt;2023&lt;/year&gt;&lt;/dates&gt;&lt;publisher&gt;The International Work Group for Indigenous Affairs (IWGIA)&lt;/publisher&gt;&lt;urls&gt;&lt;/urls&gt;&lt;/record&gt;&lt;/Cite&gt;&lt;Cite&gt;&lt;Author&gt;Group&lt;/Author&gt;&lt;Year&gt;2018&lt;/Year&gt;&lt;RecNum&gt;631&lt;/RecNum&gt;&lt;record&gt;&lt;rec-number&gt;631&lt;/rec-number&gt;&lt;foreign-keys&gt;&lt;key app="EN" db-id="92xe0vf91vr2zyezx5qx9w982xrvadaarpd0" timestamp="1729843569" guid="329cd55d-a13c-486f-831c-928a40e524f5"&gt;631&lt;/key&gt;&lt;/foreign-keys&gt;&lt;ref-type name="Web Page"&gt;12&lt;/ref-type&gt;&lt;contributors&gt;&lt;authors&gt;&lt;author&gt;Minority Rights Group&lt;/author&gt;&lt;/authors&gt;&lt;/contributors&gt;&lt;titles&gt;&lt;title&gt;Laos&lt;/title&gt;&lt;/titles&gt;&lt;volume&gt;2024&lt;/volume&gt;&lt;number&gt;05&lt;/number&gt;&lt;dates&gt;&lt;year&gt;2018&lt;/year&gt;&lt;pub-dates&gt;&lt;date&gt;July 2018&lt;/date&gt;&lt;/pub-dates&gt;&lt;/dates&gt;&lt;urls&gt;&lt;related-urls&gt;&lt;url&gt;https://minorityrights.org/country/laos/&lt;/url&gt;&lt;/related-urls&gt;&lt;/urls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000000" w:themeColor="text1"/>
                <w:sz w:val="22"/>
                <w:szCs w:val="22"/>
              </w:rPr>
              <w:t>(1, 2)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692E37" w:rsidRPr="00142C42" w14:paraId="210C4F33" w14:textId="5197ED2A" w:rsidTr="00954E3B">
        <w:trPr>
          <w:trHeight w:val="720"/>
        </w:trPr>
        <w:tc>
          <w:tcPr>
            <w:tcW w:w="226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54CEBB" w14:textId="49FB948C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alaysia</w:t>
            </w:r>
          </w:p>
        </w:tc>
        <w:tc>
          <w:tcPr>
            <w:tcW w:w="224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8BC415" w14:textId="556E527F" w:rsidR="00692E37" w:rsidRPr="00142C42" w:rsidRDefault="002B3E0A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EE45E7" w14:textId="394BE9B1" w:rsidR="00692E37" w:rsidRPr="00142C42" w:rsidRDefault="002B3E0A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2B3E0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,564,000</w:t>
            </w:r>
          </w:p>
        </w:tc>
        <w:tc>
          <w:tcPr>
            <w:tcW w:w="1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FC7473" w14:textId="3AA90D67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  <w:r w:rsidR="002B3E0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30" w:type="dxa"/>
          </w:tcPr>
          <w:p w14:paraId="4C72546D" w14:textId="4D65A5BE" w:rsidR="00692E37" w:rsidRPr="00142C42" w:rsidRDefault="002B3E0A" w:rsidP="00692E37">
            <w:pPr>
              <w:widowControl w:val="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instrText xml:space="preserve"> ADDIN EN.CITE &lt;EndNote&gt;&lt;Cite&gt;&lt;Author&gt;Mamo&lt;/Author&gt;&lt;Year&gt;2023&lt;/Year&gt;&lt;RecNum&gt;630&lt;/RecNum&gt;&lt;DisplayText&gt;(1)&lt;/DisplayText&gt;&lt;record&gt;&lt;rec-number&gt;630&lt;/rec-number&gt;&lt;foreign-keys&gt;&lt;key app="EN" db-id="92xe0vf91vr2zyezx5qx9w982xrvadaarpd0" timestamp="1729842014" guid="3d23b666-6a22-4aa6-aaa4-dda5ec27d683"&gt;630&lt;/key&gt;&lt;/foreign-keys&gt;&lt;ref-type name="Report"&gt;27&lt;/ref-type&gt;&lt;contributors&gt;&lt;authors&gt;&lt;author&gt;Dwayne Mamo&lt;/author&gt;&lt;/authors&gt;&lt;/contributors&gt;&lt;titles&gt;&lt;title&gt;The Indigenous World 2023&lt;/title&gt;&lt;/titles&gt;&lt;pages&gt;720&lt;/pages&gt;&lt;edition&gt;37th&lt;/edition&gt;&lt;dates&gt;&lt;year&gt;2023&lt;/year&gt;&lt;/dates&gt;&lt;publisher&gt;The International Work Group for Indigenous Affairs (IWGIA)&lt;/publisher&gt;&lt;urls&gt;&lt;/urls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000000" w:themeColor="text1"/>
                <w:sz w:val="22"/>
                <w:szCs w:val="22"/>
              </w:rPr>
              <w:t>(1)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692E37" w:rsidRPr="00142C42" w14:paraId="18B5E319" w14:textId="591DB037" w:rsidTr="00954E3B">
        <w:trPr>
          <w:trHeight w:val="720"/>
        </w:trPr>
        <w:tc>
          <w:tcPr>
            <w:tcW w:w="226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470ED2" w14:textId="3CBB9663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yanmar</w:t>
            </w:r>
          </w:p>
        </w:tc>
        <w:tc>
          <w:tcPr>
            <w:tcW w:w="224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109070" w14:textId="6C2F4518" w:rsidR="00692E37" w:rsidRPr="00142C42" w:rsidRDefault="002B3E0A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5</w:t>
            </w:r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820629" w14:textId="023D652B" w:rsidR="00692E37" w:rsidRPr="00142C42" w:rsidRDefault="002B3E0A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7</w:t>
            </w:r>
            <w:r w:rsidR="003A75A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,000,000</w:t>
            </w:r>
          </w:p>
        </w:tc>
        <w:tc>
          <w:tcPr>
            <w:tcW w:w="1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3314E8" w14:textId="37964249" w:rsidR="00692E37" w:rsidRPr="00142C42" w:rsidRDefault="003A75AF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530" w:type="dxa"/>
          </w:tcPr>
          <w:p w14:paraId="62FE06EB" w14:textId="13C7B778" w:rsidR="00692E37" w:rsidRPr="00142C42" w:rsidRDefault="003A75AF" w:rsidP="00692E37">
            <w:pPr>
              <w:widowControl w:val="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begin"/>
            </w:r>
            <w:r w:rsidR="00B92AB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instrText xml:space="preserve"> ADDIN EN.CITE &lt;EndNote&gt;&lt;Cite&gt;&lt;Author&gt;Group&lt;/Author&gt;&lt;Year&gt;2020&lt;/Year&gt;&lt;RecNum&gt;632&lt;/RecNum&gt;&lt;DisplayText&gt;(3)&lt;/DisplayText&gt;&lt;record&gt;&lt;rec-number&gt;632&lt;/rec-number&gt;&lt;foreign-keys&gt;&lt;key app="EN" db-id="92xe0vf91vr2zyezx5qx9w982xrvadaarpd0" timestamp="1729844489" guid="f1ab8c50-ce91-48f3-9d37-cbf46b9a0c40"&gt;632&lt;/key&gt;&lt;/foreign-keys&gt;&lt;ref-type name="Web Page"&gt;12&lt;/ref-type&gt;&lt;contributors&gt;&lt;authors&gt;&lt;author&gt;Minority Rights Group&lt;/author&gt;&lt;/authors&gt;&lt;/contributors&gt;&lt;titles&gt;&lt;title&gt;Myanmar&lt;/title&gt;&lt;/titles&gt;&lt;dates&gt;&lt;year&gt;2020&lt;/year&gt;&lt;pub-dates&gt;&lt;date&gt;November 2020&lt;/date&gt;&lt;/pub-dates&gt;&lt;/dates&gt;&lt;urls&gt;&lt;related-urls&gt;&lt;url&gt;https://minorityrights.org/country/myanmar/&lt;/url&gt;&lt;/related-urls&gt;&lt;/urls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000000" w:themeColor="text1"/>
                <w:sz w:val="22"/>
                <w:szCs w:val="22"/>
              </w:rPr>
              <w:t>(3)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692E37" w:rsidRPr="00142C42" w14:paraId="0D13555D" w14:textId="465C5683" w:rsidTr="00954E3B">
        <w:trPr>
          <w:trHeight w:val="720"/>
        </w:trPr>
        <w:tc>
          <w:tcPr>
            <w:tcW w:w="226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D5EF41" w14:textId="1E5F9049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pal</w:t>
            </w:r>
          </w:p>
        </w:tc>
        <w:tc>
          <w:tcPr>
            <w:tcW w:w="224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485ACA" w14:textId="77777777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CFF0D7" w14:textId="156D8096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</w:t>
            </w:r>
            <w:r w:rsidR="003A75A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,</w:t>
            </w: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72</w:t>
            </w:r>
            <w:r w:rsidR="003A75A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,</w:t>
            </w: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0</w:t>
            </w:r>
            <w:r w:rsidR="003A75A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5752E2" w14:textId="77777777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530" w:type="dxa"/>
          </w:tcPr>
          <w:p w14:paraId="5F6FC411" w14:textId="397637C3" w:rsidR="00692E37" w:rsidRPr="00142C42" w:rsidRDefault="003A75AF" w:rsidP="00692E37">
            <w:pPr>
              <w:widowControl w:val="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instrText xml:space="preserve"> ADDIN EN.CITE &lt;EndNote&gt;&lt;Cite&gt;&lt;Author&gt;Mamo&lt;/Author&gt;&lt;Year&gt;2023&lt;/Year&gt;&lt;RecNum&gt;630&lt;/RecNum&gt;&lt;DisplayText&gt;(1)&lt;/DisplayText&gt;&lt;record&gt;&lt;rec-number&gt;630&lt;/rec-number&gt;&lt;foreign-keys&gt;&lt;key app="EN" db-id="92xe0vf91vr2zyezx5qx9w982xrvadaarpd0" timestamp="1729842014" guid="3d23b666-6a22-4aa6-aaa4-dda5ec27d683"&gt;630&lt;/key&gt;&lt;/foreign-keys&gt;&lt;ref-type name="Report"&gt;27&lt;/ref-type&gt;&lt;contributors&gt;&lt;authors&gt;&lt;author&gt;Dwayne Mamo&lt;/author&gt;&lt;/authors&gt;&lt;/contributors&gt;&lt;titles&gt;&lt;title&gt;The Indigenous World 2023&lt;/title&gt;&lt;/titles&gt;&lt;pages&gt;720&lt;/pages&gt;&lt;edition&gt;37th&lt;/edition&gt;&lt;dates&gt;&lt;year&gt;2023&lt;/year&gt;&lt;/dates&gt;&lt;publisher&gt;The International Work Group for Indigenous Affairs (IWGIA)&lt;/publisher&gt;&lt;urls&gt;&lt;/urls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000000" w:themeColor="text1"/>
                <w:sz w:val="22"/>
                <w:szCs w:val="22"/>
              </w:rPr>
              <w:t>(1)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692E37" w:rsidRPr="00142C42" w14:paraId="08F8BBCA" w14:textId="5DC1B044" w:rsidTr="00954E3B">
        <w:trPr>
          <w:trHeight w:val="720"/>
        </w:trPr>
        <w:tc>
          <w:tcPr>
            <w:tcW w:w="226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BE792C" w14:textId="064CC396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hilippines</w:t>
            </w:r>
          </w:p>
        </w:tc>
        <w:tc>
          <w:tcPr>
            <w:tcW w:w="224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3B6327" w14:textId="54E2B7E9" w:rsidR="00692E37" w:rsidRPr="00142C42" w:rsidRDefault="003A75AF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57A4AA" w14:textId="5F4D1F64" w:rsidR="00692E37" w:rsidRPr="00142C42" w:rsidRDefault="003A75AF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,300,000</w:t>
            </w:r>
          </w:p>
        </w:tc>
        <w:tc>
          <w:tcPr>
            <w:tcW w:w="1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54CAE7" w14:textId="5A58C205" w:rsidR="00692E37" w:rsidRPr="00142C42" w:rsidRDefault="003A75AF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-20</w:t>
            </w:r>
          </w:p>
        </w:tc>
        <w:tc>
          <w:tcPr>
            <w:tcW w:w="1530" w:type="dxa"/>
          </w:tcPr>
          <w:p w14:paraId="6A9416B7" w14:textId="4CE3AF35" w:rsidR="00692E37" w:rsidRPr="00142C42" w:rsidRDefault="003A75AF" w:rsidP="00692E37">
            <w:pPr>
              <w:widowControl w:val="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begin"/>
            </w:r>
            <w:r w:rsidR="00DF2AF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instrText xml:space="preserve"> ADDIN EN.CITE &lt;EndNote&gt;&lt;Cite&gt;&lt;Author&gt;Mamo&lt;/Author&gt;&lt;Year&gt;2023&lt;/Year&gt;&lt;RecNum&gt;630&lt;/RecNum&gt;&lt;DisplayText&gt;(1, 4)&lt;/DisplayText&gt;&lt;record&gt;&lt;rec-number&gt;630&lt;/rec-number&gt;&lt;foreign-keys&gt;&lt;key app="EN" db-id="92xe0vf91vr2zyezx5qx9w982xrvadaarpd0" timestamp="1729842014" guid="3d23b666-6a22-4aa6-aaa4-dda5ec27d683"&gt;630&lt;/key&gt;&lt;/foreign-keys&gt;&lt;ref-type name="Report"&gt;27&lt;/ref-type&gt;&lt;contributors&gt;&lt;authors&gt;&lt;author&gt;Dwayne Mamo&lt;/author&gt;&lt;/authors&gt;&lt;/contributors&gt;&lt;titles&gt;&lt;title&gt;The Indigenous World 2023&lt;/title&gt;&lt;/titles&gt;&lt;pages&gt;720&lt;/pages&gt;&lt;edition&gt;37th&lt;/edition&gt;&lt;dates&gt;&lt;year&gt;2023&lt;/year&gt;&lt;/dates&gt;&lt;publisher&gt;The International Work Group for Indigenous Affairs (IWGIA)&lt;/publisher&gt;&lt;urls&gt;&lt;/urls&gt;&lt;/record&gt;&lt;/Cite&gt;&lt;Cite&gt;&lt;Author&gt;Group&lt;/Author&gt;&lt;Year&gt;2020&lt;/Year&gt;&lt;RecNum&gt;633&lt;/RecNum&gt;&lt;record&gt;&lt;rec-number&gt;633&lt;/rec-number&gt;&lt;foreign-keys&gt;&lt;key app="EN" db-id="92xe0vf91vr2zyezx5qx9w982xrvadaarpd0" timestamp="1729845034" guid="bdf7796b-32a3-4819-adb9-18ba0e72f515"&gt;633&lt;/key&gt;&lt;/foreign-keys&gt;&lt;ref-type name="Web Page"&gt;12&lt;/ref-type&gt;&lt;contributors&gt;&lt;authors&gt;&lt;author&gt;Minority Rights Group&lt;/author&gt;&lt;/authors&gt;&lt;/contributors&gt;&lt;titles&gt;&lt;title&gt;Philippines&lt;/title&gt;&lt;/titles&gt;&lt;dates&gt;&lt;year&gt;2020&lt;/year&gt;&lt;pub-dates&gt;&lt;date&gt;May 2020&lt;/date&gt;&lt;/pub-dates&gt;&lt;/dates&gt;&lt;urls&gt;&lt;related-urls&gt;&lt;url&gt;https://minorityrights.org/country/philippines/&lt;/url&gt;&lt;/related-urls&gt;&lt;/urls&gt;&lt;custom1&gt;2024&lt;/custom1&gt;&lt;custom2&gt;05&lt;/custom2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separate"/>
            </w:r>
            <w:r w:rsidR="00B92AB2">
              <w:rPr>
                <w:rFonts w:ascii="Calibri" w:eastAsia="Calibri" w:hAnsi="Calibri" w:cs="Calibri"/>
                <w:noProof/>
                <w:color w:val="000000" w:themeColor="text1"/>
                <w:sz w:val="22"/>
                <w:szCs w:val="22"/>
              </w:rPr>
              <w:t>(1, 4)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692E37" w:rsidRPr="00142C42" w14:paraId="0FBB7B08" w14:textId="4E38478A" w:rsidTr="00954E3B">
        <w:trPr>
          <w:trHeight w:val="720"/>
        </w:trPr>
        <w:tc>
          <w:tcPr>
            <w:tcW w:w="226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48ECE1" w14:textId="366C4A75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hailand</w:t>
            </w:r>
          </w:p>
        </w:tc>
        <w:tc>
          <w:tcPr>
            <w:tcW w:w="224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B44BEF" w14:textId="042C0D8E" w:rsidR="00692E37" w:rsidRPr="00142C42" w:rsidRDefault="00B92AB2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D1BB48" w14:textId="77777777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,000,000</w:t>
            </w:r>
          </w:p>
        </w:tc>
        <w:tc>
          <w:tcPr>
            <w:tcW w:w="1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0AA07D" w14:textId="77777777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.2</w:t>
            </w:r>
          </w:p>
        </w:tc>
        <w:tc>
          <w:tcPr>
            <w:tcW w:w="1530" w:type="dxa"/>
          </w:tcPr>
          <w:p w14:paraId="601D69E6" w14:textId="6FC10643" w:rsidR="00692E37" w:rsidRPr="00142C42" w:rsidRDefault="00B92AB2" w:rsidP="00692E37">
            <w:pPr>
              <w:widowControl w:val="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instrText xml:space="preserve"> ADDIN EN.CITE &lt;EndNote&gt;&lt;Cite&gt;&lt;Author&gt;Mamo&lt;/Author&gt;&lt;Year&gt;2023&lt;/Year&gt;&lt;RecNum&gt;630&lt;/RecNum&gt;&lt;DisplayText&gt;(1)&lt;/DisplayText&gt;&lt;record&gt;&lt;rec-number&gt;630&lt;/rec-number&gt;&lt;foreign-keys&gt;&lt;key app="EN" db-id="92xe0vf91vr2zyezx5qx9w982xrvadaarpd0" timestamp="1729842014" guid="3d23b666-6a22-4aa6-aaa4-dda5ec27d683"&gt;630&lt;/key&gt;&lt;/foreign-keys&gt;&lt;ref-type name="Report"&gt;27&lt;/ref-type&gt;&lt;contributors&gt;&lt;authors&gt;&lt;author&gt;Dwayne Mamo&lt;/author&gt;&lt;/authors&gt;&lt;/contributors&gt;&lt;titles&gt;&lt;title&gt;The Indigenous World 2023&lt;/title&gt;&lt;/titles&gt;&lt;pages&gt;720&lt;/pages&gt;&lt;edition&gt;37th&lt;/edition&gt;&lt;dates&gt;&lt;year&gt;2023&lt;/year&gt;&lt;/dates&gt;&lt;publisher&gt;The International Work Group for Indigenous Affairs (IWGIA)&lt;/publisher&gt;&lt;urls&gt;&lt;/urls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000000" w:themeColor="text1"/>
                <w:sz w:val="22"/>
                <w:szCs w:val="22"/>
              </w:rPr>
              <w:t>(1)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692E37" w:rsidRPr="00142C42" w14:paraId="349EC613" w14:textId="6374848E" w:rsidTr="00954E3B">
        <w:trPr>
          <w:trHeight w:val="720"/>
        </w:trPr>
        <w:tc>
          <w:tcPr>
            <w:tcW w:w="226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6BAE69" w14:textId="2910C346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Vietnam</w:t>
            </w:r>
          </w:p>
        </w:tc>
        <w:tc>
          <w:tcPr>
            <w:tcW w:w="224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0EC295" w14:textId="77777777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4B9473" w14:textId="3BA4236B" w:rsidR="00692E37" w:rsidRPr="00142C42" w:rsidRDefault="00DF2AF4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</w:t>
            </w:r>
            <w:r w:rsidR="00692E37"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</w:t>
            </w:r>
            <w:r w:rsidR="00692E37"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0,000</w:t>
            </w:r>
          </w:p>
        </w:tc>
        <w:tc>
          <w:tcPr>
            <w:tcW w:w="1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8AD874" w14:textId="59EC0F30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530" w:type="dxa"/>
          </w:tcPr>
          <w:p w14:paraId="080E19ED" w14:textId="1F16EEBB" w:rsidR="00692E37" w:rsidRPr="00142C42" w:rsidRDefault="00DF2AF4" w:rsidP="00692E37">
            <w:pPr>
              <w:widowControl w:val="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begin"/>
            </w:r>
            <w:r w:rsidR="00B43AD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instrText xml:space="preserve"> ADDIN EN.CITE &lt;EndNote&gt;&lt;Cite&gt;&lt;Author&gt;Group&lt;/Author&gt;&lt;Year&gt;2018&lt;/Year&gt;&lt;RecNum&gt;634&lt;/RecNum&gt;&lt;DisplayText&gt;(5)&lt;/DisplayText&gt;&lt;record&gt;&lt;rec-number&gt;634&lt;/rec-number&gt;&lt;foreign-keys&gt;&lt;key app="EN" db-id="92xe0vf91vr2zyezx5qx9w982xrvadaarpd0" timestamp="1729845800" guid="a6d415d9-0ea3-46b0-9ea8-24cc5b0bd6ad"&gt;634&lt;/key&gt;&lt;/foreign-keys&gt;&lt;ref-type name="Web Page"&gt;12&lt;/ref-type&gt;&lt;contributors&gt;&lt;authors&gt;&lt;author&gt;Minority Right Group&lt;/author&gt;&lt;/authors&gt;&lt;/contributors&gt;&lt;titles&gt;&lt;title&gt;Vietnam&lt;/title&gt;&lt;/titles&gt;&lt;dates&gt;&lt;year&gt;2018&lt;/year&gt;&lt;pub-dates&gt;&lt;date&gt;March 2018&lt;/date&gt;&lt;/pub-dates&gt;&lt;/dates&gt;&lt;urls&gt;&lt;related-urls&gt;&lt;url&gt;https://minorityrights.org/country/vietnam/&lt;/url&gt;&lt;/related-urls&gt;&lt;/urls&gt;&lt;custom1&gt;2024&lt;/custom1&gt;&lt;custom2&gt;05&lt;/custom2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000000" w:themeColor="text1"/>
                <w:sz w:val="22"/>
                <w:szCs w:val="22"/>
              </w:rPr>
              <w:t>(5)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692E37" w:rsidRPr="00142C42" w14:paraId="7FD771F6" w14:textId="20054083" w:rsidTr="00954E3B">
        <w:trPr>
          <w:trHeight w:val="720"/>
        </w:trPr>
        <w:tc>
          <w:tcPr>
            <w:tcW w:w="226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21A6A9" w14:textId="63965D26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w Zealand</w:t>
            </w:r>
          </w:p>
        </w:tc>
        <w:tc>
          <w:tcPr>
            <w:tcW w:w="224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03807B" w14:textId="1A806475" w:rsidR="00692E37" w:rsidRPr="00142C42" w:rsidRDefault="00DF2AF4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64B56B" w14:textId="77777777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75,500</w:t>
            </w:r>
          </w:p>
        </w:tc>
        <w:tc>
          <w:tcPr>
            <w:tcW w:w="1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908F54" w14:textId="77777777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6.5</w:t>
            </w:r>
          </w:p>
        </w:tc>
        <w:tc>
          <w:tcPr>
            <w:tcW w:w="1530" w:type="dxa"/>
          </w:tcPr>
          <w:p w14:paraId="0488A9E6" w14:textId="0777EDA8" w:rsidR="00692E37" w:rsidRPr="00142C42" w:rsidRDefault="00B43AD8" w:rsidP="00692E37">
            <w:pPr>
              <w:widowControl w:val="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begin"/>
            </w:r>
            <w:r w:rsidR="0053085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instrText xml:space="preserve"> ADDIN EN.CITE &lt;EndNote&gt;&lt;Cite&gt;&lt;Author&gt;NZ&lt;/Author&gt;&lt;Year&gt;2018&lt;/Year&gt;&lt;RecNum&gt;635&lt;/RecNum&gt;&lt;DisplayText&gt;(6)&lt;/DisplayText&gt;&lt;record&gt;&lt;rec-number&gt;635&lt;/rec-number&gt;&lt;foreign-keys&gt;&lt;key app="EN" db-id="92xe0vf91vr2zyezx5qx9w982xrvadaarpd0" timestamp="1729846834" guid="4c9529e6-e46d-4d93-8979-352f37ebe0f1"&gt;635&lt;/key&gt;&lt;/foreign-keys&gt;&lt;ref-type name="Web Page"&gt;12&lt;/ref-type&gt;&lt;contributors&gt;&lt;authors&gt;&lt;author&gt;Stats NZ&lt;/author&gt;&lt;/authors&gt;&lt;/contributors&gt;&lt;titles&gt;&lt;title&gt;2018 Census totals by topic&lt;/title&gt;&lt;/titles&gt;&lt;dates&gt;&lt;year&gt;2018&lt;/year&gt;&lt;/dates&gt;&lt;urls&gt;&lt;related-urls&gt;&lt;url&gt;https://www.stats.govt.nz/information-releases/2018-census-totals-by-topic-national-highlights-updated/&lt;/url&gt;&lt;/related-urls&gt;&lt;/urls&gt;&lt;custom1&gt;2024&lt;/custom1&gt;&lt;custom2&gt;05&lt;/custom2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000000" w:themeColor="text1"/>
                <w:sz w:val="22"/>
                <w:szCs w:val="22"/>
              </w:rPr>
              <w:t>(6)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692E37" w:rsidRPr="00142C42" w14:paraId="3E06B9F3" w14:textId="09EA9AE6" w:rsidTr="00954E3B">
        <w:trPr>
          <w:trHeight w:val="720"/>
        </w:trPr>
        <w:tc>
          <w:tcPr>
            <w:tcW w:w="226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3BF2AA" w14:textId="395D0E0D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ustralia</w:t>
            </w:r>
          </w:p>
        </w:tc>
        <w:tc>
          <w:tcPr>
            <w:tcW w:w="224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D926D2" w14:textId="2A3264B1" w:rsidR="00692E37" w:rsidRPr="00142C42" w:rsidRDefault="007C61AE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70</w:t>
            </w:r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B30F92" w14:textId="1E06AAC9" w:rsidR="00692E37" w:rsidRPr="00142C42" w:rsidRDefault="00B43AD8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B43AD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12,000</w:t>
            </w:r>
          </w:p>
        </w:tc>
        <w:tc>
          <w:tcPr>
            <w:tcW w:w="1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69203E" w14:textId="77777777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3</w:t>
            </w:r>
          </w:p>
        </w:tc>
        <w:tc>
          <w:tcPr>
            <w:tcW w:w="1530" w:type="dxa"/>
          </w:tcPr>
          <w:p w14:paraId="084521D4" w14:textId="7C00549A" w:rsidR="00692E37" w:rsidRPr="00142C42" w:rsidRDefault="00B43AD8" w:rsidP="00692E37">
            <w:pPr>
              <w:widowControl w:val="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begin"/>
            </w:r>
            <w:r w:rsidR="0053085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instrText xml:space="preserve"> ADDIN EN.CITE &lt;EndNote&gt;&lt;Cite&gt;&lt;Author&gt;Statistics&lt;/Author&gt;&lt;Year&gt;2021&lt;/Year&gt;&lt;RecNum&gt;636&lt;/RecNum&gt;&lt;DisplayText&gt;(7)&lt;/DisplayText&gt;&lt;record&gt;&lt;rec-number&gt;636&lt;/rec-number&gt;&lt;foreign-keys&gt;&lt;key app="EN" db-id="92xe0vf91vr2zyezx5qx9w982xrvadaarpd0" timestamp="1729847161" guid="0e215a8f-2dc9-4a96-b867-659a3c0bef30"&gt;636&lt;/key&gt;&lt;/foreign-keys&gt;&lt;ref-type name="Web Page"&gt;12&lt;/ref-type&gt;&lt;contributors&gt;&lt;authors&gt;&lt;author&gt;Australian Bureau of Statistics&lt;/author&gt;&lt;/authors&gt;&lt;/contributors&gt;&lt;titles&gt;&lt;title&gt;Population: Census&lt;/title&gt;&lt;/titles&gt;&lt;dates&gt;&lt;year&gt;2021&lt;/year&gt;&lt;/dates&gt;&lt;urls&gt;&lt;related-urls&gt;&lt;url&gt;https://www.abs.gov.au/statistics/people/population/population-census/latest-release#cite-window1&lt;/url&gt;&lt;/related-urls&gt;&lt;/urls&gt;&lt;custom1&gt;2024&lt;/custom1&gt;&lt;custom2&gt;05&lt;/custom2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000000" w:themeColor="text1"/>
                <w:sz w:val="22"/>
                <w:szCs w:val="22"/>
              </w:rPr>
              <w:t>(7)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692E37" w:rsidRPr="00142C42" w14:paraId="068696FB" w14:textId="5F2F854D" w:rsidTr="00954E3B">
        <w:trPr>
          <w:trHeight w:val="315"/>
        </w:trPr>
        <w:tc>
          <w:tcPr>
            <w:tcW w:w="226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18676F" w14:textId="6A4DAB25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hutan</w:t>
            </w:r>
          </w:p>
        </w:tc>
        <w:tc>
          <w:tcPr>
            <w:tcW w:w="224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44E417" w14:textId="77777777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EF2D3B" w14:textId="79D56E89" w:rsidR="00692E37" w:rsidRPr="00142C42" w:rsidRDefault="00530859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53085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56,000</w:t>
            </w:r>
          </w:p>
        </w:tc>
        <w:tc>
          <w:tcPr>
            <w:tcW w:w="1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A71968" w14:textId="77777777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8</w:t>
            </w:r>
          </w:p>
        </w:tc>
        <w:tc>
          <w:tcPr>
            <w:tcW w:w="1530" w:type="dxa"/>
          </w:tcPr>
          <w:p w14:paraId="3D19B928" w14:textId="0954252E" w:rsidR="00692E37" w:rsidRPr="00142C42" w:rsidRDefault="00530859" w:rsidP="00692E37">
            <w:pPr>
              <w:widowControl w:val="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begin"/>
            </w:r>
            <w:r w:rsidR="000E122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instrText xml:space="preserve"> ADDIN EN.CITE &lt;EndNote&gt;&lt;Cite&gt;&lt;Author&gt;Group&lt;/Author&gt;&lt;Year&gt;2020&lt;/Year&gt;&lt;RecNum&gt;637&lt;/RecNum&gt;&lt;DisplayText&gt;(8)&lt;/DisplayText&gt;&lt;record&gt;&lt;rec-number&gt;637&lt;/rec-number&gt;&lt;foreign-keys&gt;&lt;key app="EN" db-id="92xe0vf91vr2zyezx5qx9w982xrvadaarpd0" timestamp="1729847914" guid="5bf191fc-02c8-44a1-8503-491daf7503a8"&gt;637&lt;/key&gt;&lt;/foreign-keys&gt;&lt;ref-type name="Web Page"&gt;12&lt;/ref-type&gt;&lt;contributors&gt;&lt;authors&gt;&lt;author&gt;Minority Rights Group&lt;/author&gt;&lt;/authors&gt;&lt;/contributors&gt;&lt;titles&gt;&lt;title&gt;Bhutan&lt;/title&gt;&lt;/titles&gt;&lt;dates&gt;&lt;year&gt;2020&lt;/year&gt;&lt;/dates&gt;&lt;urls&gt;&lt;related-urls&gt;&lt;url&gt;https://minorityrights.org/country/bhutan/&lt;/url&gt;&lt;/related-urls&gt;&lt;/urls&gt;&lt;custom1&gt;2024&lt;/custom1&gt;&lt;custom2&gt;05&lt;/custom2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000000" w:themeColor="text1"/>
                <w:sz w:val="22"/>
                <w:szCs w:val="22"/>
              </w:rPr>
              <w:t>(8)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692E37" w:rsidRPr="00142C42" w14:paraId="5AC65C36" w14:textId="1EE119BC" w:rsidTr="00954E3B">
        <w:trPr>
          <w:trHeight w:val="315"/>
        </w:trPr>
        <w:tc>
          <w:tcPr>
            <w:tcW w:w="22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5AD9BF" w14:textId="44CA5269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runei Darussalam</w:t>
            </w:r>
          </w:p>
        </w:tc>
        <w:tc>
          <w:tcPr>
            <w:tcW w:w="224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6067ED" w14:textId="77777777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7FCC88" w14:textId="4ED7B868" w:rsidR="00692E37" w:rsidRPr="00142C42" w:rsidRDefault="007B6402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7B640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60,000</w:t>
            </w:r>
          </w:p>
        </w:tc>
        <w:tc>
          <w:tcPr>
            <w:tcW w:w="1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D66AA7" w14:textId="77777777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Browallia New"/>
                <w:color w:val="000000" w:themeColor="text1"/>
                <w:sz w:val="22"/>
                <w:szCs w:val="28"/>
              </w:rPr>
              <w:t>17</w:t>
            </w:r>
          </w:p>
        </w:tc>
        <w:tc>
          <w:tcPr>
            <w:tcW w:w="1530" w:type="dxa"/>
          </w:tcPr>
          <w:p w14:paraId="3CA511D8" w14:textId="70E062AA" w:rsidR="00692E37" w:rsidRPr="00142C42" w:rsidRDefault="000E1222" w:rsidP="00692E37">
            <w:pPr>
              <w:widowControl w:val="0"/>
              <w:jc w:val="center"/>
              <w:rPr>
                <w:rFonts w:ascii="Calibri" w:eastAsia="Calibri" w:hAnsi="Calibri" w:cs="Browallia New"/>
                <w:color w:val="000000" w:themeColor="text1"/>
                <w:sz w:val="22"/>
                <w:szCs w:val="28"/>
              </w:rPr>
            </w:pPr>
            <w:r>
              <w:rPr>
                <w:rFonts w:ascii="Calibri" w:eastAsia="Calibri" w:hAnsi="Calibri" w:cs="Browallia New"/>
                <w:color w:val="000000" w:themeColor="text1"/>
                <w:sz w:val="22"/>
                <w:szCs w:val="28"/>
              </w:rPr>
              <w:fldChar w:fldCharType="begin"/>
            </w:r>
            <w:r>
              <w:rPr>
                <w:rFonts w:ascii="Calibri" w:eastAsia="Calibri" w:hAnsi="Calibri" w:cs="Browallia New"/>
                <w:color w:val="000000" w:themeColor="text1"/>
                <w:sz w:val="22"/>
                <w:szCs w:val="28"/>
              </w:rPr>
              <w:instrText xml:space="preserve"> ADDIN EN.CITE &lt;EndNote&gt;&lt;Cite&gt;&lt;Author&gt;Group&lt;/Author&gt;&lt;Year&gt;2020&lt;/Year&gt;&lt;RecNum&gt;638&lt;/RecNum&gt;&lt;DisplayText&gt;(9)&lt;/DisplayText&gt;&lt;record&gt;&lt;rec-number&gt;638&lt;/rec-number&gt;&lt;foreign-keys&gt;&lt;key app="EN" db-id="92xe0vf91vr2zyezx5qx9w982xrvadaarpd0" timestamp="1729849243" guid="010e4306-9dfb-4116-bea2-842d7bd20551"&gt;638&lt;/key&gt;&lt;/foreign-keys&gt;&lt;ref-type name="Web Page"&gt;12&lt;/ref-type&gt;&lt;contributors&gt;&lt;authors&gt;&lt;author&gt;Minority Rights Group&lt;/author&gt;&lt;/authors&gt;&lt;/contributors&gt;&lt;titles&gt;&lt;title&gt;Brunei Darussalam&lt;/title&gt;&lt;/titles&gt;&lt;dates&gt;&lt;year&gt;2020&lt;/year&gt;&lt;pub-dates&gt;&lt;date&gt;May 2020&lt;/date&gt;&lt;/pub-dates&gt;&lt;/dates&gt;&lt;urls&gt;&lt;related-urls&gt;&lt;url&gt;https://minorityrights.org/country/brunei-darussalam/&lt;/url&gt;&lt;/related-urls&gt;&lt;/urls&gt;&lt;custom1&gt;2024&lt;/custom1&gt;&lt;custom2&gt;05&lt;/custom2&gt;&lt;/record&gt;&lt;/Cite&gt;&lt;/EndNote&gt;</w:instrText>
            </w:r>
            <w:r>
              <w:rPr>
                <w:rFonts w:ascii="Calibri" w:eastAsia="Calibri" w:hAnsi="Calibri" w:cs="Browallia New"/>
                <w:color w:val="000000" w:themeColor="text1"/>
                <w:sz w:val="22"/>
                <w:szCs w:val="28"/>
              </w:rPr>
              <w:fldChar w:fldCharType="separate"/>
            </w:r>
            <w:r>
              <w:rPr>
                <w:rFonts w:ascii="Calibri" w:eastAsia="Calibri" w:hAnsi="Calibri" w:cs="Browallia New"/>
                <w:noProof/>
                <w:color w:val="000000" w:themeColor="text1"/>
                <w:sz w:val="22"/>
                <w:szCs w:val="28"/>
              </w:rPr>
              <w:t>(9)</w:t>
            </w:r>
            <w:r>
              <w:rPr>
                <w:rFonts w:ascii="Calibri" w:eastAsia="Calibri" w:hAnsi="Calibri" w:cs="Browallia New"/>
                <w:color w:val="000000" w:themeColor="text1"/>
                <w:sz w:val="22"/>
                <w:szCs w:val="28"/>
              </w:rPr>
              <w:fldChar w:fldCharType="end"/>
            </w:r>
          </w:p>
        </w:tc>
      </w:tr>
      <w:tr w:rsidR="00692E37" w:rsidRPr="00142C42" w14:paraId="4C2AAB37" w14:textId="23AA6F6D" w:rsidTr="00954E3B">
        <w:trPr>
          <w:trHeight w:val="510"/>
        </w:trPr>
        <w:tc>
          <w:tcPr>
            <w:tcW w:w="22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CC71C4" w14:textId="121AC49B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lastRenderedPageBreak/>
              <w:t>Iran</w:t>
            </w:r>
          </w:p>
        </w:tc>
        <w:tc>
          <w:tcPr>
            <w:tcW w:w="224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352020" w14:textId="77777777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1E671B" w14:textId="58CCABF3" w:rsidR="00692E37" w:rsidRPr="00142C42" w:rsidRDefault="000E1222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1,200,000</w:t>
            </w:r>
          </w:p>
        </w:tc>
        <w:tc>
          <w:tcPr>
            <w:tcW w:w="1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665DD6" w14:textId="77777777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theme="minorBidi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530" w:type="dxa"/>
          </w:tcPr>
          <w:p w14:paraId="5C8167E9" w14:textId="033EFF40" w:rsidR="00692E37" w:rsidRPr="00142C42" w:rsidRDefault="000E1222" w:rsidP="00692E37">
            <w:pPr>
              <w:widowControl w:val="0"/>
              <w:jc w:val="center"/>
              <w:rPr>
                <w:rFonts w:ascii="Calibri" w:eastAsia="Calibri" w:hAnsi="Calibri" w:cstheme="minorBid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theme="minorBidi"/>
                <w:color w:val="000000" w:themeColor="text1"/>
                <w:sz w:val="22"/>
                <w:szCs w:val="22"/>
              </w:rPr>
              <w:fldChar w:fldCharType="begin"/>
            </w:r>
            <w:r w:rsidR="0039030C">
              <w:rPr>
                <w:rFonts w:ascii="Calibri" w:eastAsia="Calibri" w:hAnsi="Calibri" w:cstheme="minorBidi"/>
                <w:color w:val="000000" w:themeColor="text1"/>
                <w:sz w:val="22"/>
                <w:szCs w:val="22"/>
              </w:rPr>
              <w:instrText xml:space="preserve"> ADDIN EN.CITE &lt;EndNote&gt;&lt;Cite&gt;&lt;Author&gt;Group&lt;/Author&gt;&lt;Year&gt;2017&lt;/Year&gt;&lt;RecNum&gt;639&lt;/RecNum&gt;&lt;DisplayText&gt;(10)&lt;/DisplayText&gt;&lt;record&gt;&lt;rec-number&gt;639&lt;/rec-number&gt;&lt;foreign-keys&gt;&lt;key app="EN" db-id="92xe0vf91vr2zyezx5qx9w982xrvadaarpd0" timestamp="1729849877" guid="1a02f7ed-ca82-4ee6-8e5e-3d0c5e1b774d"&gt;639&lt;/key&gt;&lt;/foreign-keys&gt;&lt;ref-type name="Web Page"&gt;12&lt;/ref-type&gt;&lt;contributors&gt;&lt;authors&gt;&lt;author&gt;Minority Rights Group&lt;/author&gt;&lt;/authors&gt;&lt;/contributors&gt;&lt;titles&gt;&lt;title&gt;World Directory of Minorities and Indigenous Peoples - Iran&lt;/title&gt;&lt;/titles&gt;&lt;dates&gt;&lt;year&gt;2017&lt;/year&gt;&lt;pub-dates&gt;&lt;date&gt;December 2017&lt;/date&gt;&lt;/pub-dates&gt;&lt;/dates&gt;&lt;urls&gt;&lt;related-urls&gt;&lt;url&gt;https://www.refworld.org/docid/4954ce53c.html&lt;/url&gt;&lt;/related-urls&gt;&lt;/urls&gt;&lt;custom1&gt;2024&lt;/custom1&gt;&lt;custom2&gt;05&lt;/custom2&gt;&lt;/record&gt;&lt;/Cite&gt;&lt;/EndNote&gt;</w:instrText>
            </w:r>
            <w:r>
              <w:rPr>
                <w:rFonts w:ascii="Calibri" w:eastAsia="Calibri" w:hAnsi="Calibri" w:cstheme="minorBid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Calibri" w:eastAsia="Calibri" w:hAnsi="Calibri" w:cstheme="minorBidi"/>
                <w:noProof/>
                <w:color w:val="000000" w:themeColor="text1"/>
                <w:sz w:val="22"/>
                <w:szCs w:val="22"/>
              </w:rPr>
              <w:t>(10)</w:t>
            </w:r>
            <w:r>
              <w:rPr>
                <w:rFonts w:ascii="Calibri" w:eastAsia="Calibri" w:hAnsi="Calibri" w:cstheme="minorBid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692E37" w:rsidRPr="00142C42" w14:paraId="75DCC382" w14:textId="6B7C4223" w:rsidTr="00954E3B">
        <w:trPr>
          <w:trHeight w:val="315"/>
        </w:trPr>
        <w:tc>
          <w:tcPr>
            <w:tcW w:w="22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F739F8" w14:textId="3194231B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Japan</w:t>
            </w:r>
          </w:p>
        </w:tc>
        <w:tc>
          <w:tcPr>
            <w:tcW w:w="224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77A287" w14:textId="77777777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A3012A" w14:textId="77777777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,424,000</w:t>
            </w:r>
          </w:p>
        </w:tc>
        <w:tc>
          <w:tcPr>
            <w:tcW w:w="1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70864C" w14:textId="2CE325C4" w:rsidR="00692E37" w:rsidRPr="00142C42" w:rsidRDefault="0039030C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3</w:t>
            </w:r>
          </w:p>
        </w:tc>
        <w:tc>
          <w:tcPr>
            <w:tcW w:w="1530" w:type="dxa"/>
          </w:tcPr>
          <w:p w14:paraId="19023985" w14:textId="6FAEF969" w:rsidR="00692E37" w:rsidRPr="00142C42" w:rsidRDefault="0039030C" w:rsidP="00692E37">
            <w:pPr>
              <w:widowControl w:val="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instrText xml:space="preserve"> ADDIN EN.CITE &lt;EndNote&gt;&lt;Cite&gt;&lt;Author&gt;Group&lt;/Author&gt;&lt;Year&gt;2019&lt;/Year&gt;&lt;RecNum&gt;640&lt;/RecNum&gt;&lt;DisplayText&gt;(11)&lt;/DisplayText&gt;&lt;record&gt;&lt;rec-number&gt;640&lt;/rec-number&gt;&lt;foreign-keys&gt;&lt;key app="EN" db-id="92xe0vf91vr2zyezx5qx9w982xrvadaarpd0" timestamp="1729850213" guid="a35056e4-7ddb-492f-9342-b7d566483532"&gt;640&lt;/key&gt;&lt;/foreign-keys&gt;&lt;ref-type name="Web Page"&gt;12&lt;/ref-type&gt;&lt;contributors&gt;&lt;authors&gt;&lt;author&gt;Minority Rights Group&lt;/author&gt;&lt;/authors&gt;&lt;/contributors&gt;&lt;titles&gt;&lt;title&gt;Japan&lt;/title&gt;&lt;/titles&gt;&lt;dates&gt;&lt;year&gt;2019&lt;/year&gt;&lt;pub-dates&gt;&lt;date&gt;June 2019&lt;/date&gt;&lt;/pub-dates&gt;&lt;/dates&gt;&lt;urls&gt;&lt;related-urls&gt;&lt;url&gt;https://minorityrights.org/country/japan/&lt;/url&gt;&lt;/related-urls&gt;&lt;/urls&gt;&lt;custom1&gt;2024&lt;/custom1&gt;&lt;custom2&gt;05&lt;/custom2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000000" w:themeColor="text1"/>
                <w:sz w:val="22"/>
                <w:szCs w:val="22"/>
              </w:rPr>
              <w:t>(11)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692E37" w:rsidRPr="00142C42" w14:paraId="3957658A" w14:textId="05656016" w:rsidTr="00954E3B">
        <w:trPr>
          <w:trHeight w:val="315"/>
        </w:trPr>
        <w:tc>
          <w:tcPr>
            <w:tcW w:w="226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455162" w14:textId="2D0C91FA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ongolia</w:t>
            </w:r>
          </w:p>
        </w:tc>
        <w:tc>
          <w:tcPr>
            <w:tcW w:w="224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4FD985" w14:textId="77777777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5890A4" w14:textId="77777777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01,000</w:t>
            </w:r>
          </w:p>
        </w:tc>
        <w:tc>
          <w:tcPr>
            <w:tcW w:w="1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B1CECD" w14:textId="77777777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.2</w:t>
            </w:r>
          </w:p>
        </w:tc>
        <w:tc>
          <w:tcPr>
            <w:tcW w:w="1530" w:type="dxa"/>
          </w:tcPr>
          <w:p w14:paraId="1D23EB62" w14:textId="403997A2" w:rsidR="00692E37" w:rsidRPr="00142C42" w:rsidRDefault="0039030C" w:rsidP="00692E37">
            <w:pPr>
              <w:widowControl w:val="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begin"/>
            </w:r>
            <w:r w:rsidR="00B944F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instrText xml:space="preserve"> ADDIN EN.CITE &lt;EndNote&gt;&lt;Cite&gt;&lt;Author&gt;Group&lt;/Author&gt;&lt;Year&gt;2020&lt;/Year&gt;&lt;RecNum&gt;641&lt;/RecNum&gt;&lt;DisplayText&gt;(12)&lt;/DisplayText&gt;&lt;record&gt;&lt;rec-number&gt;641&lt;/rec-number&gt;&lt;foreign-keys&gt;&lt;key app="EN" db-id="92xe0vf91vr2zyezx5qx9w982xrvadaarpd0" timestamp="1729850578" guid="1ea28981-996d-4d69-a749-d719cddc3ad1"&gt;641&lt;/key&gt;&lt;/foreign-keys&gt;&lt;ref-type name="Web Page"&gt;12&lt;/ref-type&gt;&lt;contributors&gt;&lt;authors&gt;&lt;author&gt;Minority Rights Group&lt;/author&gt;&lt;/authors&gt;&lt;/contributors&gt;&lt;titles&gt;&lt;title&gt;Mongolia&lt;/title&gt;&lt;/titles&gt;&lt;dates&gt;&lt;year&gt;2020&lt;/year&gt;&lt;pub-dates&gt;&lt;date&gt;May 2020&lt;/date&gt;&lt;/pub-dates&gt;&lt;/dates&gt;&lt;urls&gt;&lt;related-urls&gt;&lt;url&gt;https://minorityrights.org/country/mongolia/&lt;/url&gt;&lt;/related-urls&gt;&lt;/urls&gt;&lt;custom1&gt;2024&lt;/custom1&gt;&lt;custom2&gt;05&lt;/custom2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000000" w:themeColor="text1"/>
                <w:sz w:val="22"/>
                <w:szCs w:val="22"/>
              </w:rPr>
              <w:t>(12)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692E37" w14:paraId="4DA82D21" w14:textId="4AC4292F" w:rsidTr="00954E3B">
        <w:trPr>
          <w:trHeight w:val="315"/>
        </w:trPr>
        <w:tc>
          <w:tcPr>
            <w:tcW w:w="2264" w:type="dxa"/>
            <w:tcBorders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B33215" w14:textId="53CD6539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142C4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fghanistan</w:t>
            </w:r>
          </w:p>
        </w:tc>
        <w:tc>
          <w:tcPr>
            <w:tcW w:w="2243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954199" w14:textId="315727C3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0248B3" w14:textId="3FD47059" w:rsidR="00692E37" w:rsidRPr="00142C42" w:rsidRDefault="002A5BF5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0,000,000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ABC4C2" w14:textId="77777777" w:rsidR="00692E37" w:rsidRPr="00142C42" w:rsidRDefault="00692E37" w:rsidP="00AD16C8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 w14:paraId="626CCB56" w14:textId="38F6EC2C" w:rsidR="00692E37" w:rsidRPr="00142C42" w:rsidRDefault="00B944F7" w:rsidP="00692E37">
            <w:pPr>
              <w:widowControl w:val="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instrText xml:space="preserve"> ADDIN EN.CITE &lt;EndNote&gt;&lt;Cite&gt;&lt;Author&gt;Group&lt;/Author&gt;&lt;Year&gt;2021&lt;/Year&gt;&lt;RecNum&gt;642&lt;/RecNum&gt;&lt;DisplayText&gt;(13)&lt;/DisplayText&gt;&lt;record&gt;&lt;rec-number&gt;642&lt;/rec-number&gt;&lt;foreign-keys&gt;&lt;key app="EN" db-id="92xe0vf91vr2zyezx5qx9w982xrvadaarpd0" timestamp="1729851227" guid="715b6443-1038-4df7-ac41-adb34e9b239a"&gt;642&lt;/key&gt;&lt;/foreign-keys&gt;&lt;ref-type name="Web Page"&gt;12&lt;/ref-type&gt;&lt;contributors&gt;&lt;authors&gt;&lt;author&gt;Minority Rights Group&lt;/author&gt;&lt;/authors&gt;&lt;/contributors&gt;&lt;titles&gt;&lt;title&gt;Afghanistan&lt;/title&gt;&lt;/titles&gt;&lt;dates&gt;&lt;year&gt;2021&lt;/year&gt;&lt;pub-dates&gt;&lt;date&gt;December 2021&lt;/date&gt;&lt;/pub-dates&gt;&lt;/dates&gt;&lt;urls&gt;&lt;related-urls&gt;&lt;url&gt;https://minorityrights.org/country/afghanistan/&lt;/url&gt;&lt;/related-urls&gt;&lt;/urls&gt;&lt;custom1&gt;2024&lt;/custom1&gt;&lt;custom2&gt;05&lt;/custom2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000000" w:themeColor="text1"/>
                <w:sz w:val="22"/>
                <w:szCs w:val="22"/>
              </w:rPr>
              <w:t>(13)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</w:tbl>
    <w:p w14:paraId="678C4F96" w14:textId="026FE4F1" w:rsidR="00692E37" w:rsidRDefault="00692E37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19AE9EF6" w14:textId="593DF56A" w:rsidR="00B944F7" w:rsidRPr="00297E5C" w:rsidRDefault="00E57A2C">
      <w:pPr>
        <w:rPr>
          <w:b/>
          <w:bCs/>
        </w:rPr>
      </w:pPr>
      <w:r w:rsidRPr="00297E5C">
        <w:rPr>
          <w:b/>
          <w:bCs/>
        </w:rPr>
        <w:t>References</w:t>
      </w:r>
    </w:p>
    <w:p w14:paraId="32B2356B" w14:textId="77777777" w:rsidR="00E57A2C" w:rsidRDefault="00E57A2C"/>
    <w:p w14:paraId="5A8D73F0" w14:textId="77777777" w:rsidR="00B944F7" w:rsidRPr="00B944F7" w:rsidRDefault="00692E37" w:rsidP="00B944F7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944F7" w:rsidRPr="00B944F7">
        <w:t>1.</w:t>
      </w:r>
      <w:r w:rsidR="00B944F7" w:rsidRPr="00B944F7">
        <w:tab/>
        <w:t>Mamo D. The Indigenous World 2023. The International Work Group for Indigenous Affairs (IWGIA); 2023.</w:t>
      </w:r>
    </w:p>
    <w:p w14:paraId="122FEEE7" w14:textId="26ED8E11" w:rsidR="00B944F7" w:rsidRPr="00B944F7" w:rsidRDefault="00B944F7" w:rsidP="00B944F7">
      <w:pPr>
        <w:pStyle w:val="EndNoteBibliography"/>
      </w:pPr>
      <w:r w:rsidRPr="00B944F7">
        <w:t>2.</w:t>
      </w:r>
      <w:r w:rsidRPr="00B944F7">
        <w:tab/>
        <w:t xml:space="preserve">Group MR. Laos 2018 [updated July 2018. Available from: </w:t>
      </w:r>
      <w:hyperlink r:id="rId4" w:history="1">
        <w:r w:rsidRPr="00B944F7">
          <w:rPr>
            <w:rStyle w:val="Hyperlink"/>
          </w:rPr>
          <w:t>https://minorityrights.org/country/laos/</w:t>
        </w:r>
      </w:hyperlink>
      <w:r w:rsidRPr="00B944F7">
        <w:t>.</w:t>
      </w:r>
    </w:p>
    <w:p w14:paraId="5E9CD15E" w14:textId="2E0FE167" w:rsidR="00B944F7" w:rsidRPr="00B944F7" w:rsidRDefault="00B944F7" w:rsidP="00B944F7">
      <w:pPr>
        <w:pStyle w:val="EndNoteBibliography"/>
      </w:pPr>
      <w:r w:rsidRPr="00B944F7">
        <w:t>3.</w:t>
      </w:r>
      <w:r w:rsidRPr="00B944F7">
        <w:tab/>
        <w:t xml:space="preserve">Group MR. Myanmar 2020 [updated November 2020. Available from: </w:t>
      </w:r>
      <w:hyperlink r:id="rId5" w:history="1">
        <w:r w:rsidRPr="00B944F7">
          <w:rPr>
            <w:rStyle w:val="Hyperlink"/>
          </w:rPr>
          <w:t>https://minorityrights.org/country/myanmar/</w:t>
        </w:r>
      </w:hyperlink>
      <w:r w:rsidRPr="00B944F7">
        <w:t>.</w:t>
      </w:r>
    </w:p>
    <w:p w14:paraId="740D6E9F" w14:textId="2F544D05" w:rsidR="00B944F7" w:rsidRPr="00B944F7" w:rsidRDefault="00B944F7" w:rsidP="00B944F7">
      <w:pPr>
        <w:pStyle w:val="EndNoteBibliography"/>
      </w:pPr>
      <w:r w:rsidRPr="00B944F7">
        <w:t>4.</w:t>
      </w:r>
      <w:r w:rsidRPr="00B944F7">
        <w:tab/>
        <w:t xml:space="preserve">Group MR. Philippines 2020 [updated May 2020; cited 2024 05]. Available from: </w:t>
      </w:r>
      <w:hyperlink r:id="rId6" w:history="1">
        <w:r w:rsidRPr="00B944F7">
          <w:rPr>
            <w:rStyle w:val="Hyperlink"/>
          </w:rPr>
          <w:t>https://minorityrights.org/country/philippines/</w:t>
        </w:r>
      </w:hyperlink>
      <w:r w:rsidRPr="00B944F7">
        <w:t>.</w:t>
      </w:r>
    </w:p>
    <w:p w14:paraId="1BF2A235" w14:textId="489BB2D0" w:rsidR="00B944F7" w:rsidRPr="00B944F7" w:rsidRDefault="00B944F7" w:rsidP="00B944F7">
      <w:pPr>
        <w:pStyle w:val="EndNoteBibliography"/>
      </w:pPr>
      <w:r w:rsidRPr="00B944F7">
        <w:t>5.</w:t>
      </w:r>
      <w:r w:rsidRPr="00B944F7">
        <w:tab/>
        <w:t xml:space="preserve">Group MR. Vietnam 2018 [updated March 2018; cited 2024 05]. Available from: </w:t>
      </w:r>
      <w:hyperlink r:id="rId7" w:history="1">
        <w:r w:rsidRPr="00B944F7">
          <w:rPr>
            <w:rStyle w:val="Hyperlink"/>
          </w:rPr>
          <w:t>https://minorityrights.org/country/vietnam/</w:t>
        </w:r>
      </w:hyperlink>
      <w:r w:rsidRPr="00B944F7">
        <w:t>.</w:t>
      </w:r>
    </w:p>
    <w:p w14:paraId="777CAB2A" w14:textId="6DF0219F" w:rsidR="00B944F7" w:rsidRPr="00B944F7" w:rsidRDefault="00B944F7" w:rsidP="00B944F7">
      <w:pPr>
        <w:pStyle w:val="EndNoteBibliography"/>
      </w:pPr>
      <w:r w:rsidRPr="00B944F7">
        <w:t>6.</w:t>
      </w:r>
      <w:r w:rsidRPr="00B944F7">
        <w:tab/>
        <w:t xml:space="preserve">NZ S. 2018 Census totals by topic 2018 [cited 2024 05]. Available from: </w:t>
      </w:r>
      <w:hyperlink r:id="rId8" w:history="1">
        <w:r w:rsidRPr="00B944F7">
          <w:rPr>
            <w:rStyle w:val="Hyperlink"/>
          </w:rPr>
          <w:t>https://www.stats.govt.nz/information-releases/2018-census-totals-by-topic-national-highlights-updated/</w:t>
        </w:r>
      </w:hyperlink>
      <w:r w:rsidRPr="00B944F7">
        <w:t>.</w:t>
      </w:r>
    </w:p>
    <w:p w14:paraId="4AF8FC25" w14:textId="62130A36" w:rsidR="00B944F7" w:rsidRPr="00B944F7" w:rsidRDefault="00B944F7" w:rsidP="00B944F7">
      <w:pPr>
        <w:pStyle w:val="EndNoteBibliography"/>
      </w:pPr>
      <w:r w:rsidRPr="00B944F7">
        <w:t>7.</w:t>
      </w:r>
      <w:r w:rsidRPr="00B944F7">
        <w:tab/>
        <w:t xml:space="preserve">Statistics ABo. Population: Census 2021 [cited 2024 05]. Available from: </w:t>
      </w:r>
      <w:hyperlink r:id="rId9" w:anchor="cite-window1" w:history="1">
        <w:r w:rsidRPr="00B944F7">
          <w:rPr>
            <w:rStyle w:val="Hyperlink"/>
          </w:rPr>
          <w:t>https://www.abs.gov.au/statistics/people/population/population-census/latest-release#cite-window1</w:t>
        </w:r>
      </w:hyperlink>
      <w:r w:rsidRPr="00B944F7">
        <w:t>.</w:t>
      </w:r>
    </w:p>
    <w:p w14:paraId="40C18F20" w14:textId="5213EB23" w:rsidR="00B944F7" w:rsidRPr="00B944F7" w:rsidRDefault="00B944F7" w:rsidP="00B944F7">
      <w:pPr>
        <w:pStyle w:val="EndNoteBibliography"/>
      </w:pPr>
      <w:r w:rsidRPr="00B944F7">
        <w:t>8.</w:t>
      </w:r>
      <w:r w:rsidRPr="00B944F7">
        <w:tab/>
        <w:t xml:space="preserve">Group MR. Bhutan 2020 [cited 2024 05]. Available from: </w:t>
      </w:r>
      <w:hyperlink r:id="rId10" w:history="1">
        <w:r w:rsidRPr="00B944F7">
          <w:rPr>
            <w:rStyle w:val="Hyperlink"/>
          </w:rPr>
          <w:t>https://minorityrights.org/country/bhutan/</w:t>
        </w:r>
      </w:hyperlink>
      <w:r w:rsidRPr="00B944F7">
        <w:t>.</w:t>
      </w:r>
    </w:p>
    <w:p w14:paraId="7E837F8C" w14:textId="59C6A856" w:rsidR="00B944F7" w:rsidRPr="00B944F7" w:rsidRDefault="00B944F7" w:rsidP="00B944F7">
      <w:pPr>
        <w:pStyle w:val="EndNoteBibliography"/>
      </w:pPr>
      <w:r w:rsidRPr="00B944F7">
        <w:t>9.</w:t>
      </w:r>
      <w:r w:rsidRPr="00B944F7">
        <w:tab/>
        <w:t xml:space="preserve">Group MR. Brunei Darussalam 2020 [updated May 2020; cited 2024 05]. Available from: </w:t>
      </w:r>
      <w:hyperlink r:id="rId11" w:history="1">
        <w:r w:rsidRPr="00B944F7">
          <w:rPr>
            <w:rStyle w:val="Hyperlink"/>
          </w:rPr>
          <w:t>https://minorityrights.org/country/brunei-darussalam/</w:t>
        </w:r>
      </w:hyperlink>
      <w:r w:rsidRPr="00B944F7">
        <w:t>.</w:t>
      </w:r>
    </w:p>
    <w:p w14:paraId="0EC07402" w14:textId="365054B2" w:rsidR="00B944F7" w:rsidRPr="00B944F7" w:rsidRDefault="00B944F7" w:rsidP="00B944F7">
      <w:pPr>
        <w:pStyle w:val="EndNoteBibliography"/>
      </w:pPr>
      <w:r w:rsidRPr="00B944F7">
        <w:t>10.</w:t>
      </w:r>
      <w:r w:rsidRPr="00B944F7">
        <w:tab/>
        <w:t xml:space="preserve">Group MR. World Directory of Minorities and Indigenous Peoples - Iran 2017 [updated December 2017; cited 2024 05]. Available from: </w:t>
      </w:r>
      <w:hyperlink r:id="rId12" w:history="1">
        <w:r w:rsidRPr="00B944F7">
          <w:rPr>
            <w:rStyle w:val="Hyperlink"/>
          </w:rPr>
          <w:t>https://www.refworld.org/docid/4954ce53c.html</w:t>
        </w:r>
      </w:hyperlink>
      <w:r w:rsidRPr="00B944F7">
        <w:t>.</w:t>
      </w:r>
    </w:p>
    <w:p w14:paraId="1569DB19" w14:textId="097AA953" w:rsidR="00B944F7" w:rsidRPr="00B944F7" w:rsidRDefault="00B944F7" w:rsidP="00B944F7">
      <w:pPr>
        <w:pStyle w:val="EndNoteBibliography"/>
      </w:pPr>
      <w:r w:rsidRPr="00B944F7">
        <w:t>11.</w:t>
      </w:r>
      <w:r w:rsidRPr="00B944F7">
        <w:tab/>
        <w:t xml:space="preserve">Group MR. Japan 2019 [updated June 2019; cited 2024 05]. Available from: </w:t>
      </w:r>
      <w:hyperlink r:id="rId13" w:history="1">
        <w:r w:rsidRPr="00B944F7">
          <w:rPr>
            <w:rStyle w:val="Hyperlink"/>
          </w:rPr>
          <w:t>https://minorityrights.org/country/japan/</w:t>
        </w:r>
      </w:hyperlink>
      <w:r w:rsidRPr="00B944F7">
        <w:t>.</w:t>
      </w:r>
    </w:p>
    <w:p w14:paraId="132D7068" w14:textId="48F3453F" w:rsidR="00B944F7" w:rsidRPr="00B944F7" w:rsidRDefault="00B944F7" w:rsidP="00B944F7">
      <w:pPr>
        <w:pStyle w:val="EndNoteBibliography"/>
      </w:pPr>
      <w:r w:rsidRPr="00B944F7">
        <w:t>12.</w:t>
      </w:r>
      <w:r w:rsidRPr="00B944F7">
        <w:tab/>
        <w:t xml:space="preserve">Group MR. Mongolia 2020 [updated May 2020; cited 2024 05]. Available from: </w:t>
      </w:r>
      <w:hyperlink r:id="rId14" w:history="1">
        <w:r w:rsidRPr="00B944F7">
          <w:rPr>
            <w:rStyle w:val="Hyperlink"/>
          </w:rPr>
          <w:t>https://minorityrights.org/country/mongolia/</w:t>
        </w:r>
      </w:hyperlink>
      <w:r w:rsidRPr="00B944F7">
        <w:t>.</w:t>
      </w:r>
    </w:p>
    <w:p w14:paraId="54506AF6" w14:textId="1F1A6AD6" w:rsidR="00B944F7" w:rsidRPr="00B944F7" w:rsidRDefault="00B944F7" w:rsidP="00B944F7">
      <w:pPr>
        <w:pStyle w:val="EndNoteBibliography"/>
      </w:pPr>
      <w:r w:rsidRPr="00B944F7">
        <w:t>13.</w:t>
      </w:r>
      <w:r w:rsidRPr="00B944F7">
        <w:tab/>
        <w:t xml:space="preserve">Group MR. Afghanistan 2021 [updated December 2021; cited 2024 05]. Available from: </w:t>
      </w:r>
      <w:hyperlink r:id="rId15" w:history="1">
        <w:r w:rsidRPr="00B944F7">
          <w:rPr>
            <w:rStyle w:val="Hyperlink"/>
          </w:rPr>
          <w:t>https://minorityrights.org/country/afghanistan/</w:t>
        </w:r>
      </w:hyperlink>
      <w:r w:rsidRPr="00B944F7">
        <w:t>.</w:t>
      </w:r>
    </w:p>
    <w:p w14:paraId="49A7E5F3" w14:textId="513E0B9D" w:rsidR="00842642" w:rsidRDefault="00692E37">
      <w:r>
        <w:fldChar w:fldCharType="end"/>
      </w:r>
    </w:p>
    <w:sectPr w:rsidR="0084264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rowallia New">
    <w:panose1 w:val="020B06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xe0vf91vr2zyezx5qx9w982xrvadaarpd0&quot;&gt;My EndNote Library&lt;record-ids&gt;&lt;item&gt;630&lt;/item&gt;&lt;item&gt;631&lt;/item&gt;&lt;item&gt;632&lt;/item&gt;&lt;item&gt;633&lt;/item&gt;&lt;item&gt;634&lt;/item&gt;&lt;item&gt;635&lt;/item&gt;&lt;item&gt;636&lt;/item&gt;&lt;item&gt;637&lt;/item&gt;&lt;item&gt;638&lt;/item&gt;&lt;item&gt;639&lt;/item&gt;&lt;item&gt;640&lt;/item&gt;&lt;item&gt;641&lt;/item&gt;&lt;item&gt;642&lt;/item&gt;&lt;/record-ids&gt;&lt;/item&gt;&lt;/Libraries&gt;"/>
  </w:docVars>
  <w:rsids>
    <w:rsidRoot w:val="00F51AC2"/>
    <w:rsid w:val="000E1222"/>
    <w:rsid w:val="00297E5C"/>
    <w:rsid w:val="002A5BF5"/>
    <w:rsid w:val="002B3E0A"/>
    <w:rsid w:val="0035107A"/>
    <w:rsid w:val="0039030C"/>
    <w:rsid w:val="0039584B"/>
    <w:rsid w:val="003A75AF"/>
    <w:rsid w:val="00530859"/>
    <w:rsid w:val="005B13CB"/>
    <w:rsid w:val="005B5826"/>
    <w:rsid w:val="00692E37"/>
    <w:rsid w:val="007B6402"/>
    <w:rsid w:val="007C61AE"/>
    <w:rsid w:val="00842642"/>
    <w:rsid w:val="00954E3B"/>
    <w:rsid w:val="00B43AD8"/>
    <w:rsid w:val="00B92AB2"/>
    <w:rsid w:val="00B941B9"/>
    <w:rsid w:val="00B944F7"/>
    <w:rsid w:val="00D51EBC"/>
    <w:rsid w:val="00DF2AF4"/>
    <w:rsid w:val="00E57A2C"/>
    <w:rsid w:val="00F51AC2"/>
    <w:rsid w:val="00FE3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082F0"/>
  <w15:chartTrackingRefBased/>
  <w15:docId w15:val="{CC846DB3-D0F2-4830-883C-E3583ECD3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A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92E3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2E37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92E3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2E37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5B582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58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tats.govt.nz/information-releases/2018-census-totals-by-topic-national-highlights-updated/" TargetMode="External"/><Relationship Id="rId13" Type="http://schemas.openxmlformats.org/officeDocument/2006/relationships/hyperlink" Target="https://minorityrights.org/country/japan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minorityrights.org/country/vietnam/" TargetMode="External"/><Relationship Id="rId12" Type="http://schemas.openxmlformats.org/officeDocument/2006/relationships/hyperlink" Target="https://www.refworld.org/docid/4954ce53c.html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minorityrights.org/country/philippines/" TargetMode="External"/><Relationship Id="rId11" Type="http://schemas.openxmlformats.org/officeDocument/2006/relationships/hyperlink" Target="https://minorityrights.org/country/brunei-darussalam/" TargetMode="External"/><Relationship Id="rId5" Type="http://schemas.openxmlformats.org/officeDocument/2006/relationships/hyperlink" Target="https://minorityrights.org/country/myanmar/" TargetMode="External"/><Relationship Id="rId15" Type="http://schemas.openxmlformats.org/officeDocument/2006/relationships/hyperlink" Target="https://minorityrights.org/country/afghanistan/" TargetMode="External"/><Relationship Id="rId10" Type="http://schemas.openxmlformats.org/officeDocument/2006/relationships/hyperlink" Target="https://minorityrights.org/country/bhutan/" TargetMode="External"/><Relationship Id="rId4" Type="http://schemas.openxmlformats.org/officeDocument/2006/relationships/hyperlink" Target="https://minorityrights.org/country/laos/" TargetMode="External"/><Relationship Id="rId9" Type="http://schemas.openxmlformats.org/officeDocument/2006/relationships/hyperlink" Target="https://www.abs.gov.au/statistics/people/population/population-census/latest-release" TargetMode="External"/><Relationship Id="rId14" Type="http://schemas.openxmlformats.org/officeDocument/2006/relationships/hyperlink" Target="https://minorityrights.org/country/mongolia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07</Words>
  <Characters>16324</Characters>
  <Application>Microsoft Office Word</Application>
  <DocSecurity>0</DocSecurity>
  <Lines>24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eerat Sangkachai</dc:creator>
  <cp:keywords/>
  <dc:description/>
  <cp:lastModifiedBy>Sarin Suwanpakdee</cp:lastModifiedBy>
  <cp:revision>4</cp:revision>
  <dcterms:created xsi:type="dcterms:W3CDTF">2024-11-13T18:42:00Z</dcterms:created>
  <dcterms:modified xsi:type="dcterms:W3CDTF">2024-11-13T18:42:00Z</dcterms:modified>
</cp:coreProperties>
</file>